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BDD91" w14:textId="51B117C1" w:rsidR="002C0333" w:rsidRPr="002C0333" w:rsidRDefault="002C0333" w:rsidP="002C0333">
      <w:pPr>
        <w:widowControl/>
        <w:numPr>
          <w:ilvl w:val="255"/>
          <w:numId w:val="0"/>
        </w:numPr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2C0333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14:paraId="4A2EF85A" w14:textId="6FACA9F8" w:rsidR="002C0333" w:rsidRDefault="002C0333">
      <w:r>
        <w:rPr>
          <w:noProof/>
        </w:rPr>
        <w:drawing>
          <wp:inline distT="0" distB="0" distL="0" distR="0" wp14:anchorId="31E38629" wp14:editId="02A50F9B">
            <wp:extent cx="5274310" cy="39490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17F69" w14:textId="0B49C0D3" w:rsidR="00010ED1" w:rsidRDefault="002C0333" w:rsidP="002C0333">
      <w:r w:rsidRPr="003906CC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Supplementary Figure </w:t>
      </w:r>
      <w:r w:rsidRPr="003906C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Pr="003906CC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3906CC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The 2D structures of three drugs identified by the DGIdb database.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 </w:t>
      </w:r>
      <w:r w:rsidRPr="002C0333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Niclosamide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. B </w:t>
      </w:r>
      <w:r>
        <w:rPr>
          <w:rFonts w:ascii="Times" w:hAnsi="Times"/>
          <w:sz w:val="24"/>
        </w:rPr>
        <w:t>Ziritaxestat. C Vantictumab.</w:t>
      </w:r>
    </w:p>
    <w:p w14:paraId="336A9ED7" w14:textId="00E2720A" w:rsidR="00010ED1" w:rsidRPr="00010ED1" w:rsidRDefault="002F380C" w:rsidP="00010ED1">
      <w:r>
        <w:rPr>
          <w:noProof/>
        </w:rPr>
        <w:drawing>
          <wp:inline distT="0" distB="0" distL="0" distR="0" wp14:anchorId="0A3D989E" wp14:editId="29E22A71">
            <wp:extent cx="5274310" cy="35845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70671" w14:textId="3DF28F77" w:rsidR="00010ED1" w:rsidRDefault="000F61DA" w:rsidP="00010ED1">
      <w:r w:rsidRPr="003906CC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2</w:t>
      </w:r>
      <w:r w:rsidRPr="003906CC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.</w:t>
      </w:r>
      <w:r w:rsidR="00642688" w:rsidRPr="00642688">
        <w:t xml:space="preserve"> </w:t>
      </w:r>
      <w:r w:rsidR="00642688" w:rsidRPr="0064268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orest plot of the</w:t>
      </w:r>
      <w:r w:rsidR="0064268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ssociations between FZD1 (A) and </w:t>
      </w:r>
      <w:r w:rsidR="0064268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lastRenderedPageBreak/>
        <w:t>KLF10 (B</w:t>
      </w:r>
      <w:r w:rsidR="00642688">
        <w:rPr>
          <w:rFonts w:ascii="宋体" w:eastAsia="宋体" w:hAnsi="宋体" w:cs="宋体"/>
          <w:kern w:val="0"/>
          <w:sz w:val="24"/>
          <w:szCs w:val="24"/>
        </w:rPr>
        <w:t>)</w:t>
      </w:r>
      <w:r w:rsidR="00642688" w:rsidRPr="0064268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expression</w:t>
      </w:r>
      <w:r w:rsidR="0064268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and overall survival.</w:t>
      </w:r>
    </w:p>
    <w:p w14:paraId="23722514" w14:textId="42188C50" w:rsidR="000C3198" w:rsidRDefault="000C3198" w:rsidP="00010ED1"/>
    <w:p w14:paraId="42CBB872" w14:textId="7B5FAC79" w:rsidR="00642688" w:rsidRDefault="000C3198" w:rsidP="000C3198">
      <w:r>
        <w:rPr>
          <w:noProof/>
        </w:rPr>
        <w:drawing>
          <wp:inline distT="0" distB="0" distL="0" distR="0" wp14:anchorId="5ED140FE" wp14:editId="7BCE2BB6">
            <wp:extent cx="5274310" cy="599757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9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897F1" w14:textId="032549D6" w:rsidR="002C0333" w:rsidRPr="00642688" w:rsidRDefault="00642688" w:rsidP="00642688">
      <w:pPr>
        <w:tabs>
          <w:tab w:val="left" w:pos="636"/>
        </w:tabs>
      </w:pPr>
      <w:r w:rsidRPr="003906CC">
        <w:rPr>
          <w:rFonts w:ascii="Times New Roman" w:eastAsia="Calibri" w:hAnsi="Times New Roman" w:cs="Times New Roman"/>
          <w:b/>
          <w:kern w:val="0"/>
          <w:sz w:val="24"/>
          <w:lang w:eastAsia="en-US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3906CC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642688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unnel plot of the publication bias</w:t>
      </w: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 xml:space="preserve"> for overall survival. A represents the FZD1-related meta-analysis and B represents the KLF10-related meta-analysis.</w:t>
      </w:r>
      <w:bookmarkStart w:id="0" w:name="_GoBack"/>
      <w:bookmarkEnd w:id="0"/>
    </w:p>
    <w:sectPr w:rsidR="002C0333" w:rsidRPr="00642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6A"/>
    <w:rsid w:val="00010ED1"/>
    <w:rsid w:val="000C3198"/>
    <w:rsid w:val="000F61DA"/>
    <w:rsid w:val="002C0333"/>
    <w:rsid w:val="002F380C"/>
    <w:rsid w:val="0051488C"/>
    <w:rsid w:val="00642688"/>
    <w:rsid w:val="00EC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A607B"/>
  <w15:chartTrackingRefBased/>
  <w15:docId w15:val="{36F78BFF-B6B5-42C5-BD8F-8847282E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86173</cp:lastModifiedBy>
  <cp:revision>3</cp:revision>
  <dcterms:created xsi:type="dcterms:W3CDTF">2022-11-07T14:00:00Z</dcterms:created>
  <dcterms:modified xsi:type="dcterms:W3CDTF">2022-11-09T12:48:00Z</dcterms:modified>
</cp:coreProperties>
</file>